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646736" w14:textId="228ECD35" w:rsidR="0066279D" w:rsidRDefault="00717E1F">
      <w:pPr>
        <w:rPr>
          <w:lang w:val="en-US"/>
        </w:rPr>
      </w:pPr>
      <w:r w:rsidRPr="00717E1F">
        <w:rPr>
          <w:lang w:val="en-US"/>
        </w:rPr>
        <w:t>Supplementary Table S</w:t>
      </w:r>
      <w:r w:rsidRPr="00717E1F">
        <w:rPr>
          <w:lang w:val="en-US"/>
        </w:rPr>
        <w:t>3</w:t>
      </w:r>
      <w:r w:rsidRPr="00717E1F">
        <w:rPr>
          <w:lang w:val="en-US"/>
        </w:rPr>
        <w:t>.</w:t>
      </w:r>
      <w:r w:rsidRPr="00717E1F">
        <w:rPr>
          <w:lang w:val="en-US"/>
        </w:rPr>
        <w:t xml:space="preserve"> </w:t>
      </w:r>
      <w:r w:rsidRPr="00717E1F">
        <w:rPr>
          <w:lang w:val="en-US"/>
        </w:rPr>
        <w:t>Range values</w:t>
      </w:r>
      <w:r w:rsidRPr="00717E1F">
        <w:rPr>
          <w:lang w:val="en-US"/>
        </w:rPr>
        <w:t xml:space="preserve"> </w:t>
      </w:r>
      <w:r>
        <w:rPr>
          <w:lang w:val="en-US"/>
        </w:rPr>
        <w:t>in</w:t>
      </w:r>
      <w:r w:rsidRPr="00717E1F">
        <w:rPr>
          <w:lang w:val="en-US"/>
        </w:rPr>
        <w:t xml:space="preserve"> </w:t>
      </w:r>
      <w:r>
        <w:rPr>
          <w:lang w:val="en-US"/>
        </w:rPr>
        <w:t>Figure 3.</w:t>
      </w:r>
    </w:p>
    <w:tbl>
      <w:tblPr>
        <w:tblW w:w="1166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8"/>
        <w:gridCol w:w="2866"/>
        <w:gridCol w:w="1016"/>
        <w:gridCol w:w="1016"/>
        <w:gridCol w:w="1016"/>
        <w:gridCol w:w="1016"/>
        <w:gridCol w:w="2276"/>
        <w:gridCol w:w="1016"/>
        <w:gridCol w:w="1016"/>
      </w:tblGrid>
      <w:tr w:rsidR="00717E1F" w:rsidRPr="00717E1F" w14:paraId="6FA907FA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tbl>
            <w:tblPr>
              <w:tblW w:w="9972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411"/>
              <w:gridCol w:w="2255"/>
              <w:gridCol w:w="956"/>
              <w:gridCol w:w="908"/>
              <w:gridCol w:w="1007"/>
              <w:gridCol w:w="412"/>
              <w:gridCol w:w="2255"/>
              <w:gridCol w:w="956"/>
              <w:gridCol w:w="908"/>
            </w:tblGrid>
            <w:tr w:rsidR="00717E1F" w:rsidRPr="00717E1F" w14:paraId="5E40941B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EBAEDB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PU</w:t>
                  </w: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9FF182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00DBEB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HEALTHY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01C275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CE 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8DAE30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603D4F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YO</w:t>
                  </w: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1CB952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FE4C6B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HEALTHY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C65F3E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CE </w:t>
                  </w:r>
                </w:p>
              </w:tc>
            </w:tr>
            <w:tr w:rsidR="00717E1F" w:rsidRPr="00717E1F" w14:paraId="63B0DC67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EADB1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DA4FFF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RC1 NPMD-UPCD+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3BA44F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98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1B26CB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81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AC0726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9B08A1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A701CC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RC1 NPMD-UPCD+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FCCBDF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99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25FEE9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87</w:t>
                  </w:r>
                </w:p>
              </w:tc>
            </w:tr>
            <w:tr w:rsidR="00717E1F" w:rsidRPr="00717E1F" w14:paraId="35E10CDA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043842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EF087B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Dog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dry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food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251B9F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3.66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A15A6F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3.78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72C97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1675A5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AC1E26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0D5E2A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E23A3D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</w:tr>
            <w:tr w:rsidR="00717E1F" w:rsidRPr="00717E1F" w14:paraId="29B64095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B6E71B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CCBD78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Raw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red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meat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8D6315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1.78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F0934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1.61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B0CAF0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6611C2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C41EA2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Raw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bones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and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cartilage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D820EA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1.59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7398B5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1.35</w:t>
                  </w:r>
                </w:p>
              </w:tc>
            </w:tr>
            <w:tr w:rsidR="00717E1F" w:rsidRPr="00717E1F" w14:paraId="4E4B1741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D84C1A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EC4F39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Raw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bones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and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cartilage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A80602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1.45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FB85CB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1.22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489B62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7DC1F7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86DF85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Raw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vegetables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39D366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1.28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6FC0FB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1.14</w:t>
                  </w:r>
                </w:p>
              </w:tc>
            </w:tr>
            <w:tr w:rsidR="00717E1F" w:rsidRPr="00717E1F" w14:paraId="673C23B1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C7E9B0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5CCCF1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Raw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vegetables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2F28BE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1.20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3AF024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98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1B7D3B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A00657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202381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Raw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eggs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FED4EC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1.10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3B1909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93</w:t>
                  </w:r>
                </w:p>
              </w:tc>
            </w:tr>
            <w:tr w:rsidR="00717E1F" w:rsidRPr="00717E1F" w14:paraId="1E5ABC52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322AB3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9CCFFE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Raw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eggs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E4419A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1.06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B5943A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86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044278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76E7C9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A6DCF7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Raw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tripe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77CC7D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88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ECD2AB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74</w:t>
                  </w:r>
                </w:p>
              </w:tc>
            </w:tr>
            <w:tr w:rsidR="00717E1F" w:rsidRPr="00717E1F" w14:paraId="10C70651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F7533C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40D62D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Fruits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654ABA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84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F074E5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73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C15F4A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717B84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9C4481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Berries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FCE2A0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88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8F0531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71</w:t>
                  </w:r>
                </w:p>
              </w:tc>
            </w:tr>
            <w:tr w:rsidR="00717E1F" w:rsidRPr="00717E1F" w14:paraId="73F91566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49F8EA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DEF848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Raw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tripe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E7C2BE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81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26ABAC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63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94A53F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9451D5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141A18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Raw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organ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meats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39C9A8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57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FA220E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50</w:t>
                  </w:r>
                </w:p>
              </w:tc>
            </w:tr>
            <w:tr w:rsidR="00717E1F" w:rsidRPr="00717E1F" w14:paraId="6967C16C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B6F19A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5F81FA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Berries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0A3646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81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D10F31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67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40BCFE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9F2F39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E3541B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1E64B4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0A1F83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</w:tr>
            <w:tr w:rsidR="00717E1F" w:rsidRPr="00717E1F" w14:paraId="6548B833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744E76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F2D2DF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Raw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fish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906BDD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53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86AF43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43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FE7D19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2072B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A9C35B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B83F85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699367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</w:tr>
            <w:tr w:rsidR="00717E1F" w:rsidRPr="00717E1F" w14:paraId="6D5E96DD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CF57F1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6D831A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Raw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organs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4B7262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50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6FEFD9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37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510DEF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9042D9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613B13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24233D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8C51C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</w:tr>
            <w:tr w:rsidR="00717E1F" w:rsidRPr="00717E1F" w14:paraId="4DFD67BE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CE985D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B82031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B7F408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19B70A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8FD631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1914A8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D3A385C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911EA1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50CE0D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</w:tr>
            <w:tr w:rsidR="00717E1F" w:rsidRPr="00717E1F" w14:paraId="136D4E04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81C583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82E2C5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RC2 COOKED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42718A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71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0A8A08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75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5E3902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BDF558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79EEDD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RC2 COOKED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CD491C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74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7A932F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78</w:t>
                  </w:r>
                </w:p>
              </w:tc>
            </w:tr>
            <w:tr w:rsidR="00717E1F" w:rsidRPr="00717E1F" w14:paraId="7862362D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569E0F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FA7E8B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Grain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products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D54CDA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1.76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F1FD12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1.53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866606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04A1ED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C4C398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Cooked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rice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90931B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1.56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685A70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1.43</w:t>
                  </w:r>
                </w:p>
              </w:tc>
            </w:tr>
            <w:tr w:rsidR="00717E1F" w:rsidRPr="00717E1F" w14:paraId="42978C94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C56518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C42728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Cooked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vegetables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1EF07D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1.04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FCC5C6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90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3C1905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98915D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D4746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Cooked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vegetables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73FB88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1.10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85659A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95</w:t>
                  </w:r>
                </w:p>
              </w:tc>
            </w:tr>
            <w:tr w:rsidR="00717E1F" w:rsidRPr="00717E1F" w14:paraId="5926B9C9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F8D61E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3B1A42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Cooked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fish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6B3C41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94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F36121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82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E20ED3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5F7458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FF1694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Cooked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fish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1217F7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96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2E1D4B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85</w:t>
                  </w:r>
                </w:p>
              </w:tc>
            </w:tr>
            <w:tr w:rsidR="00717E1F" w:rsidRPr="00717E1F" w14:paraId="6CA285DB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B2314E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1A5CA4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Cooked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egg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10195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91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866A4C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81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A8D627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C696A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D4D9C8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Cooked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eggs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B39210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94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F769CB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84</w:t>
                  </w:r>
                </w:p>
              </w:tc>
            </w:tr>
            <w:tr w:rsidR="00717E1F" w:rsidRPr="00717E1F" w14:paraId="4FA5C0D7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F61F17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138B00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Cooked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organs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C84A13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58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CEBB42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46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F28C4C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FD17BA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84056C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Cooked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organ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meats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D0EBAF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64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CEE5E55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52</w:t>
                  </w:r>
                </w:p>
              </w:tc>
            </w:tr>
            <w:tr w:rsidR="00717E1F" w:rsidRPr="00717E1F" w14:paraId="61AC30E2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E3C968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B25154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E6E659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1FAE35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6B2B34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653EC9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267723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B57CE9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85F8F2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</w:tr>
            <w:tr w:rsidR="00717E1F" w:rsidRPr="00717E1F" w14:paraId="50D9F099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DC2731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D85B85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RC3 LEFTOVERS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3BB330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87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562948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70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7A77C2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514E0E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2C3D3D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RC3 LEFTOVERS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3611F3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75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5B4104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59</w:t>
                  </w:r>
                </w:p>
              </w:tc>
            </w:tr>
            <w:tr w:rsidR="00717E1F" w:rsidRPr="00717E1F" w14:paraId="073B1901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EFF59F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AEBF03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Grain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products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E29F4B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1.76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05EBD8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1.53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359103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090E3D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73EE15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Liver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casserolle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81971C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1.56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8EF434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1.43</w:t>
                  </w:r>
                </w:p>
              </w:tc>
            </w:tr>
            <w:tr w:rsidR="00717E1F" w:rsidRPr="00717E1F" w14:paraId="53E9092B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3AF1FE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6245D9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Leftovers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1E6A3D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1.64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DE9008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1.27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487600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E3917A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50C6FD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Leftovers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EED7AA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1.10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D4630F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95</w:t>
                  </w:r>
                </w:p>
              </w:tc>
            </w:tr>
            <w:tr w:rsidR="00717E1F" w:rsidRPr="00717E1F" w14:paraId="5F34C3B0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11A4D8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EDAD5C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Cooked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potato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2099C9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93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B87523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78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726D46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D6DAB0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07DFC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Cooked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potato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3E03B0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96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205A4A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85</w:t>
                  </w:r>
                </w:p>
              </w:tc>
            </w:tr>
            <w:tr w:rsidR="00717E1F" w:rsidRPr="00717E1F" w14:paraId="76BC7B30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442BFB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057E506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Cooked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fish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F9CA6E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94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D7C117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82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17837F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1C6798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EFE80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Cooked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fish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362487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94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243971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84</w:t>
                  </w:r>
                </w:p>
              </w:tc>
            </w:tr>
            <w:tr w:rsidR="00717E1F" w:rsidRPr="00717E1F" w14:paraId="6453A0BA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CEEA28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F9D4FA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Non-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sour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milk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products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6C497E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66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4C5C56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53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7F28DC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4F3CB0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D811B1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Non-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sour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milk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products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2B8068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64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E9C5BC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52</w:t>
                  </w:r>
                </w:p>
              </w:tc>
            </w:tr>
            <w:tr w:rsidR="00717E1F" w:rsidRPr="00717E1F" w14:paraId="01E6AEE8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49DAD4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5D005B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Blood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pancakes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E3A14F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34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B05660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21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EE7252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A49EA3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66ADCE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Blood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pancakes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268277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37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67E5C5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18</w:t>
                  </w:r>
                </w:p>
              </w:tc>
            </w:tr>
            <w:tr w:rsidR="00717E1F" w:rsidRPr="00717E1F" w14:paraId="4B6803D8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D0A2D2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031009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8AE727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D28F1B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C8EF63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9492D6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D20ED5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8FDB37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D9C503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</w:tr>
            <w:tr w:rsidR="00717E1F" w:rsidRPr="00717E1F" w14:paraId="0AD895CB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6843B1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9CF6A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OUTSIDE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9707ED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17D0AA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ACBAC3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859CBD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DAC698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OUTSIDE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017714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422D81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</w:tr>
            <w:tr w:rsidR="00717E1F" w:rsidRPr="00717E1F" w14:paraId="1784D99F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F73DC0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08C0A5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Puddles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outside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D3683C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2.16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52AE06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2.07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EAE923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E85BB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5D429B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Puddles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outside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10EE5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2.12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355830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2.00</w:t>
                  </w:r>
                </w:p>
              </w:tc>
            </w:tr>
            <w:tr w:rsidR="00717E1F" w:rsidRPr="00717E1F" w14:paraId="55A884C1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9D545E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BA8F69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Sticks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outside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1C9340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1.85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49CB81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2.09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10D1C1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4BB44E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50C9FC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Sticks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outside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61A47C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1.76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F0097B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1.92</w:t>
                  </w:r>
                </w:p>
              </w:tc>
            </w:tr>
            <w:tr w:rsidR="00717E1F" w:rsidRPr="00717E1F" w14:paraId="6433DB14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F9CE7C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7333E0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Dirt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outside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9A077F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73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1E54EC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82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ACCE02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67E843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461B65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Carcasses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outside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95CF5A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57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408B7C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38</w:t>
                  </w:r>
                </w:p>
              </w:tc>
            </w:tr>
            <w:tr w:rsidR="00717E1F" w:rsidRPr="00717E1F" w14:paraId="43747B4B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686F99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8E188D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Clay and </w:t>
                  </w: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stones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outside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509623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62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CB067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69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284AA5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C44CA4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BD3254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409902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3AA90E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</w:tr>
            <w:tr w:rsidR="00717E1F" w:rsidRPr="00717E1F" w14:paraId="0111397F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AAB3CD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C0AB38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Carcasses</w:t>
                  </w:r>
                  <w:proofErr w:type="spellEnd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 xml:space="preserve"> outside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7564D4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57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A9D88D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0.41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E59AA0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69BA34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191AB6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2265F8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AEE197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</w:tr>
            <w:tr w:rsidR="00717E1F" w:rsidRPr="00717E1F" w14:paraId="256D409D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D7763C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DF9F02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3F271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D8D1FD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FC90D4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4CFE84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CCDE33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7538F9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177842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</w:tr>
            <w:tr w:rsidR="00717E1F" w:rsidRPr="00717E1F" w14:paraId="1A64D5BF" w14:textId="77777777" w:rsidTr="00717E1F">
              <w:trPr>
                <w:trHeight w:val="288"/>
              </w:trPr>
              <w:tc>
                <w:tcPr>
                  <w:tcW w:w="41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548932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202BEA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proofErr w:type="spellStart"/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Rawhides</w:t>
                  </w:r>
                  <w:proofErr w:type="spellEnd"/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418773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2.47</w:t>
                  </w: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F61FA5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  <w:r w:rsidRPr="00717E1F"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  <w:t>2.66</w:t>
                  </w:r>
                </w:p>
              </w:tc>
              <w:tc>
                <w:tcPr>
                  <w:tcW w:w="100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28C0C1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Calibri" w:eastAsia="Times New Roman" w:hAnsi="Calibri" w:cs="Calibri"/>
                      <w:color w:val="000000"/>
                      <w:lang w:eastAsia="fi-FI"/>
                    </w:rPr>
                  </w:pPr>
                </w:p>
              </w:tc>
              <w:tc>
                <w:tcPr>
                  <w:tcW w:w="41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776E5A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225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D13C0D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F991E4" w14:textId="77777777" w:rsidR="00717E1F" w:rsidRPr="00717E1F" w:rsidRDefault="00717E1F" w:rsidP="00717E1F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  <w:tc>
                <w:tcPr>
                  <w:tcW w:w="9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5EC97F" w14:textId="77777777" w:rsidR="00717E1F" w:rsidRPr="00717E1F" w:rsidRDefault="00717E1F" w:rsidP="00717E1F">
                  <w:pPr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sz w:val="20"/>
                      <w:szCs w:val="20"/>
                      <w:lang w:eastAsia="fi-FI"/>
                    </w:rPr>
                  </w:pPr>
                </w:p>
              </w:tc>
            </w:tr>
          </w:tbl>
          <w:p w14:paraId="329819A4" w14:textId="43A5D229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C8531" w14:textId="77777777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2E6FC2" w14:textId="4E62E987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23FD7" w14:textId="408877A6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7F731" w14:textId="77777777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2F5B5" w14:textId="14EF6F2B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8F199" w14:textId="77777777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97A69" w14:textId="0D947F97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9E37D" w14:textId="4FC682CB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717E1F" w:rsidRPr="00717E1F" w14:paraId="4BEE6871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3EC4B" w14:textId="77777777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CD76F" w14:textId="5EB7015C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17D29" w14:textId="0D53B0EC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B84CE" w14:textId="493B91C3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2B6DD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E28EE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C51AD7" w14:textId="1B7DEEB7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35E8E" w14:textId="77EB5DE4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F4D1E" w14:textId="4B7C3ADF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717E1F" w:rsidRPr="00717E1F" w14:paraId="303DFB1C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98A26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59824" w14:textId="36CD1210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A69BB" w14:textId="2140320E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46FDCE" w14:textId="2DBC0608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39DA0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430280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C3E09D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CA11A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D59E2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717E1F" w:rsidRPr="00717E1F" w14:paraId="10BA9D3A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72A00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3311E" w14:textId="59BB9511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0340D" w14:textId="0EA7E2FC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99CA1" w14:textId="6F724AAE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AB863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07706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2D87A" w14:textId="3BE586D4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79C1C" w14:textId="0B2C41D0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CA535" w14:textId="743AB485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717E1F" w:rsidRPr="00717E1F" w14:paraId="3964DA05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E6BAC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588C4" w14:textId="6B779A2B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C9487" w14:textId="0C27BC83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AEA45" w14:textId="737C8C85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A09C5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5A6F4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2B70E" w14:textId="222EABAB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057AD1" w14:textId="587F2EAE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45589B" w14:textId="0C529DDF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717E1F" w:rsidRPr="00717E1F" w14:paraId="4375002C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CD5FF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7A82DD" w14:textId="6901336E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FB0911" w14:textId="01CB22C3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978E2B" w14:textId="3C2C1269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5DBEA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2871C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6149E" w14:textId="42F49605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1A3E6" w14:textId="680C826E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998BB" w14:textId="666266BE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717E1F" w:rsidRPr="00717E1F" w14:paraId="3F8857C6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46156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6719C7" w14:textId="549ED583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4B2BE" w14:textId="0F15DBD3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A1FDB" w14:textId="2066494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4DFB7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872A14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5F664" w14:textId="67396861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A2BDB" w14:textId="36DD6A0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115A5" w14:textId="6E1F03B0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717E1F" w:rsidRPr="00717E1F" w14:paraId="1DA4EBB0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C1D78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37CEE" w14:textId="37B586F9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7C8583" w14:textId="4DD9CDB5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1ABE45" w14:textId="6BE1BB42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22213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217E7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BF36E" w14:textId="3827D9F7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7675D7" w14:textId="6AC58FBB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37964" w14:textId="6C71F4B4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717E1F" w:rsidRPr="00717E1F" w14:paraId="6985219D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28A3D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E350E" w14:textId="78AAE319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62D55" w14:textId="1875C24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5E826" w14:textId="0676D92A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7E495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8D563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F05B7" w14:textId="429C6FB9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B13A7" w14:textId="2B1E407B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D9CCD" w14:textId="4A07DFB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717E1F" w:rsidRPr="00717E1F" w14:paraId="281DA04C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76644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B1D91" w14:textId="6DD2CA34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9F581" w14:textId="31643F0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C27AF" w14:textId="4ED736F5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B4BE7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BA2E7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5446B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3EA82C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657A7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717E1F" w:rsidRPr="00717E1F" w14:paraId="3FA30F3F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B5C67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49842" w14:textId="60B00C9D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208B2" w14:textId="162691B2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48402" w14:textId="4AA424DA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9176A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443C7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891650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9DFEA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00094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717E1F" w:rsidRPr="00717E1F" w14:paraId="4A12CD96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CC9DD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9054A" w14:textId="31776BE3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CD833" w14:textId="37B18CE8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F0115" w14:textId="5CE0D0A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95353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1E890C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C486E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39134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671A5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717E1F" w:rsidRPr="00717E1F" w14:paraId="11788AC3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5DD11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EAC65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862A6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D70D7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ECF95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E5B0D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7C5FB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31A3C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22093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717E1F" w:rsidRPr="00717E1F" w14:paraId="6B074F0B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008C5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D54AB" w14:textId="606B87ED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5FB90" w14:textId="0AD31F7C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09C2E" w14:textId="6501A2E5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B45486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B5AEA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BB2BA" w14:textId="4DD44FAE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45CBE" w14:textId="41AABAFD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6B053" w14:textId="4D72A181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717E1F" w:rsidRPr="00717E1F" w14:paraId="355946DA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70529C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DD6A7" w14:textId="286A80EB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0B668" w14:textId="6349FC8C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2A9CB" w14:textId="22DBBF63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8ADCF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0A89B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103F2" w14:textId="666A9B7C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13941" w14:textId="7A0D2C54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E1A06" w14:textId="184A6B90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717E1F" w:rsidRPr="00717E1F" w14:paraId="58CE3051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FD79C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F6146" w14:textId="072E7FED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39FF6" w14:textId="2F4F103B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C5891" w14:textId="461F06A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E6EFF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4E895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B7299" w14:textId="5D84AE49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782295" w14:textId="79917D66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3A783" w14:textId="18E08D1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717E1F" w:rsidRPr="00717E1F" w14:paraId="6799C9D7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08A8F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088CE" w14:textId="724F054C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D4697" w14:textId="36BC567F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9DD28" w14:textId="17BFDE35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61A40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9F778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B797DA" w14:textId="6868CE51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95731" w14:textId="5F0F48CD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A2DA34" w14:textId="1DEE6E6F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717E1F" w:rsidRPr="00717E1F" w14:paraId="3718117B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12BDA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C0F82" w14:textId="58D0BF69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BA261" w14:textId="5A67BD29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126E6" w14:textId="59EC5438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E2039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6D5F1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CA50F9" w14:textId="5FA8630A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132CD" w14:textId="642AF93C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6D436" w14:textId="5C8B3988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717E1F" w:rsidRPr="00717E1F" w14:paraId="7CCCDB98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36AE2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839B7" w14:textId="42C55A6A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B049D" w14:textId="6DB7E47C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CBA6C" w14:textId="3A33BBC9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8B4B3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90D58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1CC66" w14:textId="37726259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B4052" w14:textId="0DACC0F0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F4667" w14:textId="5B4C001A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717E1F" w:rsidRPr="00717E1F" w14:paraId="386580A1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151ED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0C6BD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5321B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FE970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B26EF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F16FF9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1726E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FD108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30F79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717E1F" w:rsidRPr="00717E1F" w14:paraId="5892702C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47B01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F9906" w14:textId="49813D95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E55D8" w14:textId="78755D1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01112" w14:textId="3BBDB92A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B8B98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73EEE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05FBEA" w14:textId="7F42AB97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E1679" w14:textId="7DD569A4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11152" w14:textId="282A679B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717E1F" w:rsidRPr="00717E1F" w14:paraId="01388F76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62BB8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7DC42" w14:textId="51B673AC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97C1C" w14:textId="2886AD63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B177D" w14:textId="7CC18E8D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0DDAC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64B8FF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19DA3D" w14:textId="3CB166CD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63A91" w14:textId="5168CDF1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18F71" w14:textId="7E244B4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717E1F" w:rsidRPr="00717E1F" w14:paraId="1C1EA0DF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45830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81DBA" w14:textId="1BF818CF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94A5B" w14:textId="192E301A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63A1B" w14:textId="4AF7A2D2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00EB9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1C526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4F28A" w14:textId="51587E71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9404C" w14:textId="5F476773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464E0" w14:textId="5F807CFA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717E1F" w:rsidRPr="00717E1F" w14:paraId="6A2D1DE8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E4707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7C456" w14:textId="0FCE9454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40D8D" w14:textId="59A0FB1E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8D329" w14:textId="721CE598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985D0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F660F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B440F" w14:textId="4EB43332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EE1E5" w14:textId="008D7AFF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CDDFD" w14:textId="17DC7BFE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717E1F" w:rsidRPr="00717E1F" w14:paraId="15BF0467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E135CE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A0896" w14:textId="2A87F016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839C9" w14:textId="7142CB8E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D9EF2" w14:textId="083B97FF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79C54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52A5D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728B2" w14:textId="661D2C5B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1189F" w14:textId="0E6C26E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A4B14" w14:textId="031D199C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717E1F" w:rsidRPr="00717E1F" w14:paraId="032D5E60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8977E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89FD4" w14:textId="2A02632C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866CD" w14:textId="5889655C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C97B3" w14:textId="69FE36CE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45D9C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7EA43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2D5D8" w14:textId="194E401C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2A093" w14:textId="2503AE9B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710D4" w14:textId="3C124C3E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717E1F" w:rsidRPr="00717E1F" w14:paraId="7D3385B3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A35AE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A45E2" w14:textId="70BA7B90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97A846" w14:textId="07700D4A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F4F9C" w14:textId="750978E6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DE6C5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AD7E7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98593" w14:textId="21989143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604E9" w14:textId="6F977CB8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73470" w14:textId="38A3664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717E1F" w:rsidRPr="00717E1F" w14:paraId="6D35BEDA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9D1C23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D4B25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8C1E1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29CE4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89D3F6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54508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61460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C8AA3A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373694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717E1F" w:rsidRPr="00717E1F" w14:paraId="26632C7F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7B166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D67CC" w14:textId="0C4997A2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403D4" w14:textId="77777777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3CCA3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EE3CFE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6A374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9886A" w14:textId="3D233F8B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52F3DE" w14:textId="77777777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26FAD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717E1F" w:rsidRPr="00717E1F" w14:paraId="2C832891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EC626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47A9E" w14:textId="14E176D3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0DEEF" w14:textId="127B07A8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54100" w14:textId="54671AC6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B9675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7F134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D248B" w14:textId="74149362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FBB5E" w14:textId="1828E63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3DAF0" w14:textId="7E4AD70C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717E1F" w:rsidRPr="00717E1F" w14:paraId="6D2DA78B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B8146C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45398" w14:textId="573DF4A8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37B852" w14:textId="05B04B1B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71448" w14:textId="28BD6AA0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1D69D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3114F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C0074" w14:textId="00BB33C3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A4C9E" w14:textId="72B7656E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A0138" w14:textId="2898385F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717E1F" w:rsidRPr="00717E1F" w14:paraId="4D20CE9C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17669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857D1" w14:textId="0C2E4DD9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3D8CD8" w14:textId="6E213D01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122D9" w14:textId="0600F770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29EC0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0DCE7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769C1" w14:textId="1367890A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0D0CD" w14:textId="655BF233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A73172" w14:textId="7EDFA8CE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</w:tr>
      <w:tr w:rsidR="00717E1F" w:rsidRPr="00717E1F" w14:paraId="699DBCD8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A31B99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6B01F" w14:textId="55E5DCC4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F72B2" w14:textId="60CA8F3C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003E8" w14:textId="676D2252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2D50A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3C0D7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79DAA3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57396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F00933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717E1F" w:rsidRPr="00717E1F" w14:paraId="54CB1E2C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2AA12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35B31" w14:textId="507659ED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E3ACB" w14:textId="0B081766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26F55" w14:textId="6E534196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061E2C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02F10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A51AD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C4405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A5C7E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717E1F" w:rsidRPr="00717E1F" w14:paraId="6F82CDFE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15401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071EC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F301F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5D061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7FF24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3E31E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9CC3FA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70BA2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6406F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  <w:tr w:rsidR="00717E1F" w:rsidRPr="00717E1F" w14:paraId="5D34C43B" w14:textId="77777777" w:rsidTr="00717E1F">
        <w:trPr>
          <w:trHeight w:val="288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58A3B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49DC7" w14:textId="4B8137BF" w:rsidR="00717E1F" w:rsidRPr="00717E1F" w:rsidRDefault="00717E1F" w:rsidP="00717E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959271" w14:textId="20A3EB29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1FC6E6" w14:textId="6764C9F0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E5B32" w14:textId="77777777" w:rsidR="00717E1F" w:rsidRPr="00717E1F" w:rsidRDefault="00717E1F" w:rsidP="00717E1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9D4762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2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8599D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2B2CD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2495A" w14:textId="77777777" w:rsidR="00717E1F" w:rsidRPr="00717E1F" w:rsidRDefault="00717E1F" w:rsidP="00717E1F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i-FI"/>
              </w:rPr>
            </w:pPr>
          </w:p>
        </w:tc>
      </w:tr>
    </w:tbl>
    <w:p w14:paraId="5B63412B" w14:textId="77777777" w:rsidR="00717E1F" w:rsidRPr="00717E1F" w:rsidRDefault="00717E1F">
      <w:pPr>
        <w:rPr>
          <w:lang w:val="en-US"/>
        </w:rPr>
      </w:pPr>
    </w:p>
    <w:sectPr w:rsidR="00717E1F" w:rsidRPr="00717E1F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E1F"/>
    <w:rsid w:val="0066279D"/>
    <w:rsid w:val="00717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EA9984"/>
  <w15:chartTrackingRefBased/>
  <w15:docId w15:val="{7A9E35DA-99B5-46FC-90BE-44046861F1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407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1</Words>
  <Characters>1717</Characters>
  <Application>Microsoft Office Word</Application>
  <DocSecurity>0</DocSecurity>
  <Lines>14</Lines>
  <Paragraphs>3</Paragraphs>
  <ScaleCrop>false</ScaleCrop>
  <Company/>
  <LinksUpToDate>false</LinksUpToDate>
  <CharactersWithSpaces>1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_Kristiina Vuori_</dc:creator>
  <cp:keywords/>
  <dc:description/>
  <cp:lastModifiedBy>_Kristiina Vuori_</cp:lastModifiedBy>
  <cp:revision>1</cp:revision>
  <dcterms:created xsi:type="dcterms:W3CDTF">2022-11-10T08:11:00Z</dcterms:created>
  <dcterms:modified xsi:type="dcterms:W3CDTF">2022-11-10T08:15:00Z</dcterms:modified>
</cp:coreProperties>
</file>